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FBDE5" w14:textId="77777777" w:rsidR="00F82E32" w:rsidRDefault="00F82E32" w:rsidP="00F82E3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Start w:id="1" w:name="AppendixA"/>
      <w:bookmarkEnd w:id="0"/>
      <w:r w:rsidRPr="00110E34">
        <w:rPr>
          <w:rFonts w:ascii="Arial" w:hAnsi="Arial" w:cs="Arial"/>
          <w:b/>
          <w:bCs/>
          <w:color w:val="000000" w:themeColor="text1"/>
        </w:rPr>
        <w:t>Appendix A</w:t>
      </w:r>
      <w:r>
        <w:rPr>
          <w:rFonts w:ascii="Arial" w:hAnsi="Arial" w:cs="Arial"/>
          <w:b/>
          <w:bCs/>
          <w:color w:val="000000" w:themeColor="text1"/>
        </w:rPr>
        <w:t>:</w:t>
      </w:r>
      <w:bookmarkEnd w:id="1"/>
      <w:r w:rsidRPr="00110E3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AIMS Program electronic reporting form </w:t>
      </w:r>
      <w:r w:rsidRPr="00110E34">
        <w:rPr>
          <w:rFonts w:ascii="Arial" w:hAnsi="Arial" w:cs="Arial"/>
          <w:b/>
          <w:bCs/>
          <w:color w:val="000000" w:themeColor="text1"/>
        </w:rPr>
        <w:t>fields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5387"/>
        <w:gridCol w:w="5387"/>
      </w:tblGrid>
      <w:tr w:rsidR="00F82E32" w:rsidRPr="00530070" w14:paraId="41DFB4FF" w14:textId="77777777" w:rsidTr="00C81A48">
        <w:tc>
          <w:tcPr>
            <w:tcW w:w="5387" w:type="dxa"/>
          </w:tcPr>
          <w:p w14:paraId="6E84CD49" w14:textId="77777777" w:rsidR="00F82E32" w:rsidRPr="00530070" w:rsidRDefault="00F82E32" w:rsidP="00C81A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30070">
              <w:rPr>
                <w:rFonts w:ascii="Arial" w:hAnsi="Arial" w:cs="Arial"/>
                <w:b/>
                <w:bCs/>
                <w:color w:val="000000" w:themeColor="text1"/>
              </w:rPr>
              <w:t>Field</w:t>
            </w:r>
          </w:p>
        </w:tc>
        <w:tc>
          <w:tcPr>
            <w:tcW w:w="5387" w:type="dxa"/>
          </w:tcPr>
          <w:p w14:paraId="77C45437" w14:textId="77777777" w:rsidR="00F82E32" w:rsidRPr="00530070" w:rsidRDefault="00F82E32" w:rsidP="00C81A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30070">
              <w:rPr>
                <w:rFonts w:ascii="Arial" w:hAnsi="Arial" w:cs="Arial"/>
                <w:b/>
                <w:bCs/>
                <w:color w:val="000000" w:themeColor="text1"/>
              </w:rPr>
              <w:t>Categorical Options</w:t>
            </w:r>
          </w:p>
        </w:tc>
      </w:tr>
      <w:tr w:rsidR="00F82E32" w:rsidRPr="00530070" w14:paraId="59CD04B8" w14:textId="77777777" w:rsidTr="00C81A48">
        <w:tc>
          <w:tcPr>
            <w:tcW w:w="5387" w:type="dxa"/>
          </w:tcPr>
          <w:p w14:paraId="3E2F6D95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harmacy identification number</w:t>
            </w:r>
          </w:p>
        </w:tc>
        <w:tc>
          <w:tcPr>
            <w:tcW w:w="5387" w:type="dxa"/>
          </w:tcPr>
          <w:p w14:paraId="3C8BC9E4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6900568E" w14:textId="77777777" w:rsidTr="00C81A48">
        <w:tc>
          <w:tcPr>
            <w:tcW w:w="5387" w:type="dxa"/>
          </w:tcPr>
          <w:p w14:paraId="293AFF5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atient month and year of birth</w:t>
            </w:r>
          </w:p>
        </w:tc>
        <w:tc>
          <w:tcPr>
            <w:tcW w:w="5387" w:type="dxa"/>
          </w:tcPr>
          <w:p w14:paraId="5762165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17315FC1" w14:textId="77777777" w:rsidTr="00C81A48">
        <w:tc>
          <w:tcPr>
            <w:tcW w:w="5387" w:type="dxa"/>
            <w:vMerge w:val="restart"/>
          </w:tcPr>
          <w:p w14:paraId="4D0579F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atient gender</w:t>
            </w:r>
          </w:p>
        </w:tc>
        <w:tc>
          <w:tcPr>
            <w:tcW w:w="5387" w:type="dxa"/>
          </w:tcPr>
          <w:p w14:paraId="66243C7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emale</w:t>
            </w:r>
          </w:p>
        </w:tc>
      </w:tr>
      <w:tr w:rsidR="00F82E32" w:rsidRPr="00530070" w14:paraId="43E7DDCB" w14:textId="77777777" w:rsidTr="00C81A48">
        <w:tc>
          <w:tcPr>
            <w:tcW w:w="5387" w:type="dxa"/>
            <w:vMerge/>
          </w:tcPr>
          <w:p w14:paraId="5C33288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1A5E25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le</w:t>
            </w:r>
          </w:p>
        </w:tc>
      </w:tr>
      <w:tr w:rsidR="00F82E32" w:rsidRPr="00530070" w14:paraId="774A8467" w14:textId="77777777" w:rsidTr="00C81A48">
        <w:tc>
          <w:tcPr>
            <w:tcW w:w="5387" w:type="dxa"/>
            <w:vMerge/>
          </w:tcPr>
          <w:p w14:paraId="3134A09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B00C32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Other</w:t>
            </w:r>
          </w:p>
        </w:tc>
      </w:tr>
      <w:tr w:rsidR="00F82E32" w:rsidRPr="00530070" w14:paraId="638CD76B" w14:textId="77777777" w:rsidTr="00C81A48">
        <w:tc>
          <w:tcPr>
            <w:tcW w:w="5387" w:type="dxa"/>
            <w:vMerge w:val="restart"/>
          </w:tcPr>
          <w:p w14:paraId="00C66533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Error type</w:t>
            </w:r>
          </w:p>
        </w:tc>
        <w:tc>
          <w:tcPr>
            <w:tcW w:w="5387" w:type="dxa"/>
          </w:tcPr>
          <w:p w14:paraId="5624F9B7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Incident</w:t>
            </w:r>
          </w:p>
        </w:tc>
      </w:tr>
      <w:tr w:rsidR="00F82E32" w:rsidRPr="00530070" w14:paraId="33B9B983" w14:textId="77777777" w:rsidTr="00C81A48">
        <w:tc>
          <w:tcPr>
            <w:tcW w:w="5387" w:type="dxa"/>
            <w:vMerge/>
          </w:tcPr>
          <w:p w14:paraId="2D31056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CAA137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ear miss</w:t>
            </w:r>
          </w:p>
        </w:tc>
      </w:tr>
      <w:tr w:rsidR="00F82E32" w:rsidRPr="00530070" w14:paraId="76E16A02" w14:textId="77777777" w:rsidTr="00C81A48">
        <w:tc>
          <w:tcPr>
            <w:tcW w:w="5387" w:type="dxa"/>
            <w:vMerge w:val="restart"/>
          </w:tcPr>
          <w:p w14:paraId="770EA509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Event category</w:t>
            </w:r>
          </w:p>
        </w:tc>
        <w:tc>
          <w:tcPr>
            <w:tcW w:w="5387" w:type="dxa"/>
          </w:tcPr>
          <w:p w14:paraId="07DE514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Drug therapy monitoring problem</w:t>
            </w:r>
          </w:p>
        </w:tc>
      </w:tr>
      <w:tr w:rsidR="00F82E32" w:rsidRPr="00530070" w14:paraId="4230B935" w14:textId="77777777" w:rsidTr="00C81A48">
        <w:tc>
          <w:tcPr>
            <w:tcW w:w="5387" w:type="dxa"/>
            <w:vMerge/>
          </w:tcPr>
          <w:p w14:paraId="40ACBEAB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E1B8E59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Duplication of therapy</w:t>
            </w:r>
          </w:p>
        </w:tc>
      </w:tr>
      <w:tr w:rsidR="00F82E32" w:rsidRPr="00530070" w14:paraId="67A54761" w14:textId="77777777" w:rsidTr="00C81A48">
        <w:tc>
          <w:tcPr>
            <w:tcW w:w="5387" w:type="dxa"/>
            <w:vMerge/>
          </w:tcPr>
          <w:p w14:paraId="623E0E0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1AD125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concentration</w:t>
            </w:r>
          </w:p>
        </w:tc>
      </w:tr>
      <w:tr w:rsidR="00F82E32" w:rsidRPr="00530070" w14:paraId="1EE2C01F" w14:textId="77777777" w:rsidTr="00C81A48">
        <w:tc>
          <w:tcPr>
            <w:tcW w:w="5387" w:type="dxa"/>
            <w:vMerge/>
          </w:tcPr>
          <w:p w14:paraId="4AB041C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6D89BE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Incorrect dosage form</w:t>
            </w:r>
          </w:p>
        </w:tc>
      </w:tr>
      <w:tr w:rsidR="00F82E32" w:rsidRPr="00530070" w14:paraId="1DD65046" w14:textId="77777777" w:rsidTr="00C81A48">
        <w:tc>
          <w:tcPr>
            <w:tcW w:w="5387" w:type="dxa"/>
            <w:vMerge/>
          </w:tcPr>
          <w:p w14:paraId="7BF123C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CF5695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Incorrect drug</w:t>
            </w:r>
          </w:p>
        </w:tc>
      </w:tr>
      <w:tr w:rsidR="00F82E32" w:rsidRPr="00530070" w14:paraId="7B7BCD50" w14:textId="77777777" w:rsidTr="00C81A48">
        <w:tc>
          <w:tcPr>
            <w:tcW w:w="5387" w:type="dxa"/>
            <w:vMerge/>
          </w:tcPr>
          <w:p w14:paraId="41D24D0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BE2810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duration</w:t>
            </w:r>
          </w:p>
        </w:tc>
      </w:tr>
      <w:tr w:rsidR="00F82E32" w:rsidRPr="00530070" w14:paraId="0B188260" w14:textId="77777777" w:rsidTr="00C81A48">
        <w:tc>
          <w:tcPr>
            <w:tcW w:w="5387" w:type="dxa"/>
            <w:vMerge/>
          </w:tcPr>
          <w:p w14:paraId="578080F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7E0EE0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frequency</w:t>
            </w:r>
          </w:p>
        </w:tc>
      </w:tr>
      <w:tr w:rsidR="00F82E32" w:rsidRPr="00530070" w14:paraId="37494419" w14:textId="77777777" w:rsidTr="00C81A48">
        <w:tc>
          <w:tcPr>
            <w:tcW w:w="5387" w:type="dxa"/>
            <w:vMerge/>
          </w:tcPr>
          <w:p w14:paraId="464E4BD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4C0E62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patient</w:t>
            </w:r>
          </w:p>
        </w:tc>
      </w:tr>
      <w:tr w:rsidR="00F82E32" w:rsidRPr="00530070" w14:paraId="7612C1EF" w14:textId="77777777" w:rsidTr="00C81A48">
        <w:tc>
          <w:tcPr>
            <w:tcW w:w="5387" w:type="dxa"/>
            <w:vMerge/>
          </w:tcPr>
          <w:p w14:paraId="10C6513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325A40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quantity</w:t>
            </w:r>
          </w:p>
        </w:tc>
      </w:tr>
      <w:tr w:rsidR="00F82E32" w:rsidRPr="00530070" w14:paraId="589E4107" w14:textId="77777777" w:rsidTr="00C81A48">
        <w:tc>
          <w:tcPr>
            <w:tcW w:w="5387" w:type="dxa"/>
            <w:vMerge/>
          </w:tcPr>
          <w:p w14:paraId="48A6F7C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87C037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Incorrect route administration</w:t>
            </w:r>
          </w:p>
        </w:tc>
      </w:tr>
      <w:tr w:rsidR="00F82E32" w:rsidRPr="00530070" w14:paraId="110446B2" w14:textId="77777777" w:rsidTr="00C81A48">
        <w:tc>
          <w:tcPr>
            <w:tcW w:w="5387" w:type="dxa"/>
            <w:vMerge/>
          </w:tcPr>
          <w:p w14:paraId="4A317DF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7BB219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Incorrect storage</w:t>
            </w:r>
          </w:p>
        </w:tc>
      </w:tr>
      <w:tr w:rsidR="00F82E32" w:rsidRPr="00530070" w14:paraId="3B87BD8B" w14:textId="77777777" w:rsidTr="00C81A48">
        <w:tc>
          <w:tcPr>
            <w:tcW w:w="5387" w:type="dxa"/>
            <w:vMerge/>
          </w:tcPr>
          <w:p w14:paraId="6C18CDE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EA06D24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Medication inappropriately discontinued</w:t>
            </w:r>
          </w:p>
        </w:tc>
      </w:tr>
      <w:tr w:rsidR="00F82E32" w:rsidRPr="00530070" w14:paraId="1246C3D2" w14:textId="77777777" w:rsidTr="00C81A48">
        <w:tc>
          <w:tcPr>
            <w:tcW w:w="5387" w:type="dxa"/>
            <w:vMerge/>
          </w:tcPr>
          <w:p w14:paraId="617F519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C68F9D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Medication incorrect label</w:t>
            </w:r>
          </w:p>
        </w:tc>
      </w:tr>
      <w:tr w:rsidR="00F82E32" w:rsidRPr="00530070" w14:paraId="1014D7D4" w14:textId="77777777" w:rsidTr="00C81A48">
        <w:tc>
          <w:tcPr>
            <w:tcW w:w="5387" w:type="dxa"/>
            <w:vMerge/>
          </w:tcPr>
          <w:p w14:paraId="3FD300A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CCD6E8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Medication incorrect prescriber</w:t>
            </w:r>
          </w:p>
        </w:tc>
      </w:tr>
      <w:tr w:rsidR="00F82E32" w:rsidRPr="00530070" w14:paraId="23C62314" w14:textId="77777777" w:rsidTr="00C81A48">
        <w:tc>
          <w:tcPr>
            <w:tcW w:w="5387" w:type="dxa"/>
            <w:vMerge/>
          </w:tcPr>
          <w:p w14:paraId="0AA8A3C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29EDE6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Medication omitted medication dose</w:t>
            </w:r>
          </w:p>
        </w:tc>
      </w:tr>
      <w:tr w:rsidR="00F82E32" w:rsidRPr="00530070" w14:paraId="278237A7" w14:textId="77777777" w:rsidTr="00C81A48">
        <w:trPr>
          <w:trHeight w:val="63"/>
        </w:trPr>
        <w:tc>
          <w:tcPr>
            <w:tcW w:w="5387" w:type="dxa"/>
            <w:vMerge/>
          </w:tcPr>
          <w:p w14:paraId="033C891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46310A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Other</w:t>
            </w:r>
          </w:p>
        </w:tc>
      </w:tr>
      <w:tr w:rsidR="00F82E32" w:rsidRPr="00530070" w14:paraId="3F61E383" w14:textId="77777777" w:rsidTr="00C81A48">
        <w:tc>
          <w:tcPr>
            <w:tcW w:w="5387" w:type="dxa"/>
            <w:vMerge/>
          </w:tcPr>
          <w:p w14:paraId="499DC48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488639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Passed expiry date</w:t>
            </w:r>
          </w:p>
        </w:tc>
      </w:tr>
      <w:tr w:rsidR="00F82E32" w:rsidRPr="00530070" w14:paraId="536D6814" w14:textId="77777777" w:rsidTr="00C81A48">
        <w:tc>
          <w:tcPr>
            <w:tcW w:w="5387" w:type="dxa"/>
            <w:vMerge/>
          </w:tcPr>
          <w:p w14:paraId="2961E6E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BE38B8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Prescribing error</w:t>
            </w:r>
          </w:p>
        </w:tc>
      </w:tr>
      <w:tr w:rsidR="00F82E32" w:rsidRPr="00530070" w14:paraId="4251ED40" w14:textId="77777777" w:rsidTr="00C81A48">
        <w:tc>
          <w:tcPr>
            <w:tcW w:w="5387" w:type="dxa"/>
            <w:vMerge/>
          </w:tcPr>
          <w:p w14:paraId="273EA88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9D3EDA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Professional services incident</w:t>
            </w:r>
          </w:p>
        </w:tc>
      </w:tr>
      <w:tr w:rsidR="00F82E32" w:rsidRPr="00530070" w14:paraId="0B8CCEBE" w14:textId="77777777" w:rsidTr="00C81A48">
        <w:trPr>
          <w:trHeight w:val="67"/>
        </w:trPr>
        <w:tc>
          <w:tcPr>
            <w:tcW w:w="5387" w:type="dxa"/>
            <w:vMerge w:val="restart"/>
          </w:tcPr>
          <w:p w14:paraId="5C077D33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Severity assessment of patient harm</w:t>
            </w:r>
          </w:p>
        </w:tc>
        <w:tc>
          <w:tcPr>
            <w:tcW w:w="5387" w:type="dxa"/>
          </w:tcPr>
          <w:p w14:paraId="265AFC46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F82E32" w:rsidRPr="00530070" w14:paraId="27ACBC64" w14:textId="77777777" w:rsidTr="00C81A48">
        <w:trPr>
          <w:trHeight w:val="67"/>
        </w:trPr>
        <w:tc>
          <w:tcPr>
            <w:tcW w:w="5387" w:type="dxa"/>
            <w:vMerge/>
          </w:tcPr>
          <w:p w14:paraId="33E4032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D5A990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Mild</w:t>
            </w:r>
          </w:p>
        </w:tc>
      </w:tr>
      <w:tr w:rsidR="00F82E32" w:rsidRPr="00530070" w14:paraId="17E09FAA" w14:textId="77777777" w:rsidTr="00C81A48">
        <w:trPr>
          <w:trHeight w:val="67"/>
        </w:trPr>
        <w:tc>
          <w:tcPr>
            <w:tcW w:w="5387" w:type="dxa"/>
            <w:vMerge/>
          </w:tcPr>
          <w:p w14:paraId="28C419E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6236B8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Moderate</w:t>
            </w:r>
          </w:p>
        </w:tc>
      </w:tr>
      <w:tr w:rsidR="00F82E32" w:rsidRPr="00530070" w14:paraId="2C506B1B" w14:textId="77777777" w:rsidTr="00C81A48">
        <w:trPr>
          <w:trHeight w:val="67"/>
        </w:trPr>
        <w:tc>
          <w:tcPr>
            <w:tcW w:w="5387" w:type="dxa"/>
            <w:vMerge/>
          </w:tcPr>
          <w:p w14:paraId="1F5A082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BF6F63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Severe</w:t>
            </w:r>
          </w:p>
        </w:tc>
      </w:tr>
      <w:tr w:rsidR="00F82E32" w:rsidRPr="00530070" w14:paraId="2C40CBB5" w14:textId="77777777" w:rsidTr="00C81A48">
        <w:trPr>
          <w:trHeight w:val="67"/>
        </w:trPr>
        <w:tc>
          <w:tcPr>
            <w:tcW w:w="5387" w:type="dxa"/>
            <w:vMerge/>
          </w:tcPr>
          <w:p w14:paraId="2429BD7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055F26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Death</w:t>
            </w:r>
          </w:p>
        </w:tc>
      </w:tr>
      <w:tr w:rsidR="00F82E32" w:rsidRPr="00530070" w14:paraId="1B323D8F" w14:textId="77777777" w:rsidTr="00C81A48">
        <w:trPr>
          <w:trHeight w:val="67"/>
        </w:trPr>
        <w:tc>
          <w:tcPr>
            <w:tcW w:w="5387" w:type="dxa"/>
            <w:vMerge/>
          </w:tcPr>
          <w:p w14:paraId="4CD3AF7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FFEC0A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Unknown</w:t>
            </w:r>
          </w:p>
        </w:tc>
      </w:tr>
      <w:tr w:rsidR="00F82E32" w:rsidRPr="00530070" w14:paraId="75C8012D" w14:textId="77777777" w:rsidTr="00C81A48">
        <w:trPr>
          <w:trHeight w:val="67"/>
        </w:trPr>
        <w:tc>
          <w:tcPr>
            <w:tcW w:w="5387" w:type="dxa"/>
          </w:tcPr>
          <w:p w14:paraId="71705DE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Date the event occurred</w:t>
            </w:r>
          </w:p>
        </w:tc>
        <w:tc>
          <w:tcPr>
            <w:tcW w:w="5387" w:type="dxa"/>
          </w:tcPr>
          <w:p w14:paraId="7ECF67A4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18CCC5C2" w14:textId="77777777" w:rsidTr="00C81A48">
        <w:trPr>
          <w:trHeight w:val="67"/>
        </w:trPr>
        <w:tc>
          <w:tcPr>
            <w:tcW w:w="5387" w:type="dxa"/>
          </w:tcPr>
          <w:p w14:paraId="14E20C4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Time the event occurred</w:t>
            </w:r>
          </w:p>
        </w:tc>
        <w:tc>
          <w:tcPr>
            <w:tcW w:w="5387" w:type="dxa"/>
          </w:tcPr>
          <w:p w14:paraId="3EFD5C5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1AE48900" w14:textId="77777777" w:rsidTr="00C81A48">
        <w:tc>
          <w:tcPr>
            <w:tcW w:w="5387" w:type="dxa"/>
            <w:vMerge w:val="restart"/>
          </w:tcPr>
          <w:p w14:paraId="02CB6DE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Individual who identified the event</w:t>
            </w:r>
          </w:p>
        </w:tc>
        <w:tc>
          <w:tcPr>
            <w:tcW w:w="5387" w:type="dxa"/>
          </w:tcPr>
          <w:p w14:paraId="514338BD" w14:textId="77777777" w:rsidR="00F82E32" w:rsidRPr="00530070" w:rsidRDefault="00F82E32" w:rsidP="00C81A48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urse</w:t>
            </w:r>
          </w:p>
        </w:tc>
      </w:tr>
      <w:tr w:rsidR="00F82E32" w:rsidRPr="00530070" w14:paraId="1DFB9AB4" w14:textId="77777777" w:rsidTr="00C81A48">
        <w:tc>
          <w:tcPr>
            <w:tcW w:w="5387" w:type="dxa"/>
            <w:vMerge/>
          </w:tcPr>
          <w:p w14:paraId="4C68836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0865F1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Other healthcare provider</w:t>
            </w:r>
          </w:p>
        </w:tc>
      </w:tr>
      <w:tr w:rsidR="00F82E32" w:rsidRPr="00530070" w14:paraId="79CB3E49" w14:textId="77777777" w:rsidTr="00C81A48">
        <w:tc>
          <w:tcPr>
            <w:tcW w:w="5387" w:type="dxa"/>
            <w:vMerge/>
          </w:tcPr>
          <w:p w14:paraId="586AA39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E12942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atient</w:t>
            </w:r>
          </w:p>
        </w:tc>
      </w:tr>
      <w:tr w:rsidR="00F82E32" w:rsidRPr="00530070" w14:paraId="2ECD6782" w14:textId="77777777" w:rsidTr="00C81A48">
        <w:tc>
          <w:tcPr>
            <w:tcW w:w="5387" w:type="dxa"/>
            <w:vMerge/>
          </w:tcPr>
          <w:p w14:paraId="052182B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1A0544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atient agent</w:t>
            </w:r>
          </w:p>
        </w:tc>
      </w:tr>
      <w:tr w:rsidR="00F82E32" w:rsidRPr="00530070" w14:paraId="7E5C3674" w14:textId="77777777" w:rsidTr="00C81A48">
        <w:tc>
          <w:tcPr>
            <w:tcW w:w="5387" w:type="dxa"/>
            <w:vMerge/>
          </w:tcPr>
          <w:p w14:paraId="19089FB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AE355B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harmacist</w:t>
            </w:r>
          </w:p>
        </w:tc>
      </w:tr>
      <w:tr w:rsidR="00F82E32" w:rsidRPr="00530070" w14:paraId="15C8A2ED" w14:textId="77777777" w:rsidTr="00C81A48">
        <w:tc>
          <w:tcPr>
            <w:tcW w:w="5387" w:type="dxa"/>
            <w:vMerge/>
          </w:tcPr>
          <w:p w14:paraId="32A1EC6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8F7641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harmacy assistant</w:t>
            </w:r>
          </w:p>
        </w:tc>
      </w:tr>
      <w:tr w:rsidR="00F82E32" w:rsidRPr="00530070" w14:paraId="15C638BB" w14:textId="77777777" w:rsidTr="00C81A48">
        <w:tc>
          <w:tcPr>
            <w:tcW w:w="5387" w:type="dxa"/>
            <w:vMerge/>
          </w:tcPr>
          <w:p w14:paraId="4D1F114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BE6869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harmacy student</w:t>
            </w:r>
          </w:p>
        </w:tc>
      </w:tr>
      <w:tr w:rsidR="00F82E32" w:rsidRPr="00530070" w14:paraId="3758228B" w14:textId="77777777" w:rsidTr="00C81A48">
        <w:tc>
          <w:tcPr>
            <w:tcW w:w="5387" w:type="dxa"/>
            <w:vMerge/>
          </w:tcPr>
          <w:p w14:paraId="707B2AA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0206F3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harmacy technician</w:t>
            </w:r>
          </w:p>
        </w:tc>
      </w:tr>
      <w:tr w:rsidR="00F82E32" w:rsidRPr="00530070" w14:paraId="305C92E3" w14:textId="77777777" w:rsidTr="00C81A48">
        <w:tc>
          <w:tcPr>
            <w:tcW w:w="5387" w:type="dxa"/>
            <w:vMerge/>
          </w:tcPr>
          <w:p w14:paraId="4B320ED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A70B1A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rescriber</w:t>
            </w:r>
          </w:p>
        </w:tc>
      </w:tr>
      <w:tr w:rsidR="00F82E32" w:rsidRPr="00530070" w14:paraId="5401917B" w14:textId="77777777" w:rsidTr="00C81A48">
        <w:tc>
          <w:tcPr>
            <w:tcW w:w="5387" w:type="dxa"/>
            <w:vMerge/>
          </w:tcPr>
          <w:p w14:paraId="6A7BD6E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BF0E80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Social worker</w:t>
            </w:r>
          </w:p>
        </w:tc>
      </w:tr>
      <w:tr w:rsidR="00F82E32" w:rsidRPr="00530070" w14:paraId="0702AAED" w14:textId="77777777" w:rsidTr="00C81A48">
        <w:tc>
          <w:tcPr>
            <w:tcW w:w="5387" w:type="dxa"/>
          </w:tcPr>
          <w:p w14:paraId="5B37061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roduct prescribed</w:t>
            </w:r>
          </w:p>
        </w:tc>
        <w:tc>
          <w:tcPr>
            <w:tcW w:w="5387" w:type="dxa"/>
          </w:tcPr>
          <w:p w14:paraId="68F12AC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12E76C63" w14:textId="77777777" w:rsidTr="00C81A48">
        <w:tc>
          <w:tcPr>
            <w:tcW w:w="5387" w:type="dxa"/>
          </w:tcPr>
          <w:p w14:paraId="0C63F40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roduct dispensed</w:t>
            </w:r>
          </w:p>
        </w:tc>
        <w:tc>
          <w:tcPr>
            <w:tcW w:w="5387" w:type="dxa"/>
          </w:tcPr>
          <w:p w14:paraId="719597A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36D308E9" w14:textId="77777777" w:rsidTr="00C81A48">
        <w:tc>
          <w:tcPr>
            <w:tcW w:w="5387" w:type="dxa"/>
          </w:tcPr>
          <w:p w14:paraId="5335C48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atient indication</w:t>
            </w:r>
          </w:p>
        </w:tc>
        <w:tc>
          <w:tcPr>
            <w:tcW w:w="5387" w:type="dxa"/>
          </w:tcPr>
          <w:p w14:paraId="50C1D34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F82E32" w:rsidRPr="00530070" w14:paraId="622597BD" w14:textId="77777777" w:rsidTr="00C81A48">
        <w:tc>
          <w:tcPr>
            <w:tcW w:w="5387" w:type="dxa"/>
            <w:vMerge w:val="restart"/>
          </w:tcPr>
          <w:p w14:paraId="59099C5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Event stage</w:t>
            </w:r>
          </w:p>
        </w:tc>
        <w:tc>
          <w:tcPr>
            <w:tcW w:w="5387" w:type="dxa"/>
          </w:tcPr>
          <w:p w14:paraId="60C0DE8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Administration</w:t>
            </w:r>
          </w:p>
        </w:tc>
      </w:tr>
      <w:tr w:rsidR="00F82E32" w:rsidRPr="00530070" w14:paraId="506182EB" w14:textId="77777777" w:rsidTr="00C81A48">
        <w:tc>
          <w:tcPr>
            <w:tcW w:w="5387" w:type="dxa"/>
            <w:vMerge/>
          </w:tcPr>
          <w:p w14:paraId="573B1E6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20B239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Communication</w:t>
            </w:r>
          </w:p>
        </w:tc>
      </w:tr>
      <w:tr w:rsidR="00F82E32" w:rsidRPr="00530070" w14:paraId="1BBFDFE1" w14:textId="77777777" w:rsidTr="00C81A48">
        <w:tc>
          <w:tcPr>
            <w:tcW w:w="5387" w:type="dxa"/>
            <w:vMerge/>
          </w:tcPr>
          <w:p w14:paraId="47E83F2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3CB5D1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Delivery</w:t>
            </w:r>
          </w:p>
        </w:tc>
      </w:tr>
      <w:tr w:rsidR="00F82E32" w:rsidRPr="00530070" w14:paraId="53092A0F" w14:textId="77777777" w:rsidTr="00C81A48">
        <w:tc>
          <w:tcPr>
            <w:tcW w:w="5387" w:type="dxa"/>
            <w:vMerge/>
          </w:tcPr>
          <w:p w14:paraId="2AFC730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1D4FD6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Dispensing</w:t>
            </w:r>
          </w:p>
        </w:tc>
      </w:tr>
      <w:tr w:rsidR="00F82E32" w:rsidRPr="00530070" w14:paraId="03F11BF0" w14:textId="77777777" w:rsidTr="00C81A48">
        <w:tc>
          <w:tcPr>
            <w:tcW w:w="5387" w:type="dxa"/>
            <w:vMerge/>
          </w:tcPr>
          <w:p w14:paraId="219F67A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B58423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Order entry</w:t>
            </w:r>
          </w:p>
        </w:tc>
      </w:tr>
      <w:tr w:rsidR="00F82E32" w:rsidRPr="00530070" w14:paraId="61AFC3DB" w14:textId="77777777" w:rsidTr="00C81A48">
        <w:tc>
          <w:tcPr>
            <w:tcW w:w="5387" w:type="dxa"/>
            <w:vMerge/>
          </w:tcPr>
          <w:p w14:paraId="53C985A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5192BB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Other</w:t>
            </w:r>
          </w:p>
        </w:tc>
      </w:tr>
      <w:tr w:rsidR="00F82E32" w:rsidRPr="00530070" w14:paraId="6DF6AA4E" w14:textId="77777777" w:rsidTr="00C81A48">
        <w:tc>
          <w:tcPr>
            <w:tcW w:w="5387" w:type="dxa"/>
            <w:vMerge/>
          </w:tcPr>
          <w:p w14:paraId="2EF98C7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68D836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rescribing</w:t>
            </w:r>
          </w:p>
        </w:tc>
      </w:tr>
      <w:tr w:rsidR="00F82E32" w:rsidRPr="00530070" w14:paraId="02FD5AA5" w14:textId="77777777" w:rsidTr="00C81A48">
        <w:tc>
          <w:tcPr>
            <w:tcW w:w="5387" w:type="dxa"/>
            <w:vMerge/>
          </w:tcPr>
          <w:p w14:paraId="2AF072C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56F899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Product selection</w:t>
            </w:r>
          </w:p>
        </w:tc>
      </w:tr>
      <w:tr w:rsidR="00F82E32" w:rsidRPr="00530070" w14:paraId="7C53E538" w14:textId="77777777" w:rsidTr="00C81A48">
        <w:tc>
          <w:tcPr>
            <w:tcW w:w="5387" w:type="dxa"/>
            <w:vMerge/>
          </w:tcPr>
          <w:p w14:paraId="4C8B0CA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D727DE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Storage</w:t>
            </w:r>
          </w:p>
        </w:tc>
      </w:tr>
      <w:tr w:rsidR="00F82E32" w:rsidRPr="00530070" w14:paraId="2B9E5693" w14:textId="77777777" w:rsidTr="00C81A48">
        <w:tc>
          <w:tcPr>
            <w:tcW w:w="5387" w:type="dxa"/>
            <w:vMerge/>
          </w:tcPr>
          <w:p w14:paraId="398D964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7CBAC5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Supply</w:t>
            </w:r>
          </w:p>
        </w:tc>
      </w:tr>
      <w:tr w:rsidR="00F82E32" w:rsidRPr="00530070" w14:paraId="2B09AC33" w14:textId="77777777" w:rsidTr="00C81A48">
        <w:tc>
          <w:tcPr>
            <w:tcW w:w="5387" w:type="dxa"/>
            <w:vMerge w:val="restart"/>
          </w:tcPr>
          <w:p w14:paraId="746C134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Contributory event factors</w:t>
            </w:r>
          </w:p>
        </w:tc>
        <w:tc>
          <w:tcPr>
            <w:tcW w:w="5387" w:type="dxa"/>
            <w:vAlign w:val="bottom"/>
          </w:tcPr>
          <w:p w14:paraId="712B73E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Drug-related issues</w:t>
            </w:r>
          </w:p>
        </w:tc>
      </w:tr>
      <w:tr w:rsidR="00F82E32" w:rsidRPr="00530070" w14:paraId="3B7FA2AB" w14:textId="77777777" w:rsidTr="00C81A48">
        <w:tc>
          <w:tcPr>
            <w:tcW w:w="5387" w:type="dxa"/>
            <w:vMerge/>
          </w:tcPr>
          <w:p w14:paraId="2D1FE73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3BF4DAE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/>
              </w:rPr>
              <w:t>Environmental staffing problem</w:t>
            </w:r>
          </w:p>
        </w:tc>
      </w:tr>
      <w:tr w:rsidR="00F82E32" w:rsidRPr="00530070" w14:paraId="4374DDFB" w14:textId="77777777" w:rsidTr="00C81A48">
        <w:tc>
          <w:tcPr>
            <w:tcW w:w="5387" w:type="dxa"/>
            <w:vMerge/>
          </w:tcPr>
          <w:p w14:paraId="2A905B8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7F1428F9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Lack of quality control systems</w:t>
            </w:r>
          </w:p>
        </w:tc>
      </w:tr>
      <w:tr w:rsidR="00F82E32" w:rsidRPr="00530070" w14:paraId="36BB913B" w14:textId="77777777" w:rsidTr="00C81A48">
        <w:tc>
          <w:tcPr>
            <w:tcW w:w="5387" w:type="dxa"/>
            <w:vMerge/>
          </w:tcPr>
          <w:p w14:paraId="7574B40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192B8C8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Lack of staff education</w:t>
            </w:r>
          </w:p>
        </w:tc>
      </w:tr>
      <w:tr w:rsidR="00F82E32" w:rsidRPr="00530070" w14:paraId="2838F1F0" w14:textId="77777777" w:rsidTr="00C81A48">
        <w:tc>
          <w:tcPr>
            <w:tcW w:w="5387" w:type="dxa"/>
            <w:vMerge/>
          </w:tcPr>
          <w:p w14:paraId="54BF4B0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49ADB65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Miscommunication of drug order</w:t>
            </w:r>
          </w:p>
        </w:tc>
      </w:tr>
      <w:tr w:rsidR="00F82E32" w:rsidRPr="00530070" w14:paraId="06AC78DC" w14:textId="77777777" w:rsidTr="00C81A48">
        <w:tc>
          <w:tcPr>
            <w:tcW w:w="5387" w:type="dxa"/>
            <w:vMerge/>
          </w:tcPr>
          <w:p w14:paraId="2BA63ED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23C63A04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Other contributory factors</w:t>
            </w:r>
          </w:p>
        </w:tc>
      </w:tr>
      <w:tr w:rsidR="00F82E32" w:rsidRPr="00530070" w14:paraId="7D036C67" w14:textId="77777777" w:rsidTr="00C81A48">
        <w:tc>
          <w:tcPr>
            <w:tcW w:w="5387" w:type="dxa"/>
            <w:vMerge/>
          </w:tcPr>
          <w:p w14:paraId="21A5356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59FDE9E9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Patient caregiver education problem</w:t>
            </w:r>
          </w:p>
        </w:tc>
      </w:tr>
      <w:tr w:rsidR="00F82E32" w:rsidRPr="00530070" w14:paraId="337E42CD" w14:textId="77777777" w:rsidTr="00C81A48">
        <w:tc>
          <w:tcPr>
            <w:tcW w:w="5387" w:type="dxa"/>
            <w:vMerge/>
          </w:tcPr>
          <w:p w14:paraId="0762A6A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6EA10D0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Patient education problem</w:t>
            </w:r>
          </w:p>
        </w:tc>
      </w:tr>
      <w:tr w:rsidR="00F82E32" w:rsidRPr="00530070" w14:paraId="0B1332C0" w14:textId="77777777" w:rsidTr="00C81A48">
        <w:tc>
          <w:tcPr>
            <w:tcW w:w="5387" w:type="dxa"/>
            <w:vMerge/>
          </w:tcPr>
          <w:p w14:paraId="0DD58A38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54242E5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  <w:color w:val="000000"/>
              </w:rPr>
              <w:t>Patient information missing</w:t>
            </w:r>
          </w:p>
        </w:tc>
      </w:tr>
      <w:tr w:rsidR="00F82E32" w:rsidRPr="00530070" w14:paraId="424A49C3" w14:textId="77777777" w:rsidTr="00C81A48">
        <w:tc>
          <w:tcPr>
            <w:tcW w:w="5387" w:type="dxa"/>
            <w:vMerge w:val="restart"/>
          </w:tcPr>
          <w:p w14:paraId="7A8EB37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  <w:r w:rsidRPr="00530070">
              <w:rPr>
                <w:rFonts w:ascii="Arial" w:hAnsi="Arial" w:cs="Arial"/>
                <w:color w:val="000000" w:themeColor="text1"/>
              </w:rPr>
              <w:t>Contributory event sub-factors</w:t>
            </w:r>
          </w:p>
        </w:tc>
        <w:tc>
          <w:tcPr>
            <w:tcW w:w="5387" w:type="dxa"/>
          </w:tcPr>
          <w:p w14:paraId="4F887DAE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dditional clinical references available were not reviewed at the time</w:t>
            </w:r>
          </w:p>
        </w:tc>
      </w:tr>
      <w:tr w:rsidR="00F82E32" w:rsidRPr="00530070" w14:paraId="20AEB09A" w14:textId="77777777" w:rsidTr="00C81A48">
        <w:tc>
          <w:tcPr>
            <w:tcW w:w="5387" w:type="dxa"/>
            <w:vMerge/>
          </w:tcPr>
          <w:p w14:paraId="36FC979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350E004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ge</w:t>
            </w:r>
          </w:p>
        </w:tc>
      </w:tr>
      <w:tr w:rsidR="00F82E32" w:rsidRPr="00530070" w14:paraId="4275E62F" w14:textId="77777777" w:rsidTr="00C81A48">
        <w:tc>
          <w:tcPr>
            <w:tcW w:w="5387" w:type="dxa"/>
            <w:vMerge/>
          </w:tcPr>
          <w:p w14:paraId="68B9D1C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BB24E6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like packaging</w:t>
            </w:r>
          </w:p>
        </w:tc>
      </w:tr>
      <w:tr w:rsidR="00F82E32" w:rsidRPr="00530070" w14:paraId="5802130E" w14:textId="77777777" w:rsidTr="00C81A48">
        <w:tc>
          <w:tcPr>
            <w:tcW w:w="5387" w:type="dxa"/>
            <w:vMerge/>
          </w:tcPr>
          <w:p w14:paraId="400C781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967A3C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llergies</w:t>
            </w:r>
          </w:p>
        </w:tc>
      </w:tr>
      <w:tr w:rsidR="00F82E32" w:rsidRPr="00530070" w14:paraId="55E2382E" w14:textId="77777777" w:rsidTr="00C81A48">
        <w:tc>
          <w:tcPr>
            <w:tcW w:w="5387" w:type="dxa"/>
            <w:vMerge/>
          </w:tcPr>
          <w:p w14:paraId="62A1E82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854523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mbiguous</w:t>
            </w:r>
          </w:p>
        </w:tc>
      </w:tr>
      <w:tr w:rsidR="00F82E32" w:rsidRPr="00530070" w14:paraId="7F7ED387" w14:textId="77777777" w:rsidTr="00C81A48">
        <w:tc>
          <w:tcPr>
            <w:tcW w:w="5387" w:type="dxa"/>
            <w:vMerge/>
          </w:tcPr>
          <w:p w14:paraId="62922BD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CA84C2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Appropriate information not provided to patient</w:t>
            </w:r>
          </w:p>
        </w:tc>
      </w:tr>
      <w:tr w:rsidR="00F82E32" w:rsidRPr="00530070" w14:paraId="59729AF8" w14:textId="77777777" w:rsidTr="00C81A48">
        <w:tc>
          <w:tcPr>
            <w:tcW w:w="5387" w:type="dxa"/>
            <w:vMerge/>
          </w:tcPr>
          <w:p w14:paraId="3F85CDF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B3A5F9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Backorder medication</w:t>
            </w:r>
          </w:p>
        </w:tc>
      </w:tr>
      <w:tr w:rsidR="00F82E32" w:rsidRPr="00530070" w14:paraId="2005D9B0" w14:textId="77777777" w:rsidTr="00C81A48">
        <w:tc>
          <w:tcPr>
            <w:tcW w:w="5387" w:type="dxa"/>
            <w:vMerge/>
          </w:tcPr>
          <w:p w14:paraId="1CAFF7E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5C5602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Clutter</w:t>
            </w:r>
          </w:p>
        </w:tc>
      </w:tr>
      <w:tr w:rsidR="00F82E32" w:rsidRPr="00530070" w14:paraId="56B2F2D5" w14:textId="77777777" w:rsidTr="00C81A48">
        <w:tc>
          <w:tcPr>
            <w:tcW w:w="5387" w:type="dxa"/>
            <w:vMerge/>
          </w:tcPr>
          <w:p w14:paraId="1B7CE68B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1A51F6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Competence training factor</w:t>
            </w:r>
          </w:p>
        </w:tc>
      </w:tr>
      <w:tr w:rsidR="00F82E32" w:rsidRPr="00530070" w14:paraId="5ABC6E7A" w14:textId="77777777" w:rsidTr="00C81A48">
        <w:tc>
          <w:tcPr>
            <w:tcW w:w="5387" w:type="dxa"/>
            <w:vMerge/>
          </w:tcPr>
          <w:p w14:paraId="2A1AC09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F5BAB0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Default</w:t>
            </w:r>
          </w:p>
        </w:tc>
      </w:tr>
      <w:tr w:rsidR="00F82E32" w:rsidRPr="00530070" w14:paraId="5D79EE24" w14:textId="77777777" w:rsidTr="00C81A48">
        <w:tc>
          <w:tcPr>
            <w:tcW w:w="5387" w:type="dxa"/>
            <w:vMerge/>
          </w:tcPr>
          <w:p w14:paraId="09E716B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160110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Difficulty accessing prescriber</w:t>
            </w:r>
          </w:p>
        </w:tc>
      </w:tr>
      <w:tr w:rsidR="00F82E32" w:rsidRPr="00530070" w14:paraId="350A43F4" w14:textId="77777777" w:rsidTr="00C81A48">
        <w:tc>
          <w:tcPr>
            <w:tcW w:w="5387" w:type="dxa"/>
            <w:vMerge/>
          </w:tcPr>
          <w:p w14:paraId="29B1C88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46796A0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Employee safety</w:t>
            </w:r>
          </w:p>
        </w:tc>
      </w:tr>
      <w:tr w:rsidR="00F82E32" w:rsidRPr="00530070" w14:paraId="29403782" w14:textId="77777777" w:rsidTr="00C81A48">
        <w:tc>
          <w:tcPr>
            <w:tcW w:w="5387" w:type="dxa"/>
            <w:vMerge/>
          </w:tcPr>
          <w:p w14:paraId="65DDBA9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64BE94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Equipment control checks</w:t>
            </w:r>
          </w:p>
        </w:tc>
      </w:tr>
      <w:tr w:rsidR="00F82E32" w:rsidRPr="00530070" w14:paraId="3D985C7C" w14:textId="77777777" w:rsidTr="00C81A48">
        <w:tc>
          <w:tcPr>
            <w:tcW w:w="5387" w:type="dxa"/>
            <w:vMerge/>
          </w:tcPr>
          <w:p w14:paraId="1F9E485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64A5B2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Failure to follow established process</w:t>
            </w:r>
          </w:p>
        </w:tc>
      </w:tr>
      <w:tr w:rsidR="00F82E32" w:rsidRPr="00530070" w14:paraId="0121A562" w14:textId="77777777" w:rsidTr="00C81A48">
        <w:tc>
          <w:tcPr>
            <w:tcW w:w="5387" w:type="dxa"/>
            <w:vMerge/>
          </w:tcPr>
          <w:p w14:paraId="1920CF0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AB3DC9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Fatigue</w:t>
            </w:r>
          </w:p>
        </w:tc>
      </w:tr>
      <w:tr w:rsidR="00F82E32" w:rsidRPr="00530070" w14:paraId="7BB20D6F" w14:textId="77777777" w:rsidTr="00C81A48">
        <w:tc>
          <w:tcPr>
            <w:tcW w:w="5387" w:type="dxa"/>
            <w:vMerge/>
          </w:tcPr>
          <w:p w14:paraId="02D25A0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AD36AB8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Heavy workload</w:t>
            </w:r>
          </w:p>
        </w:tc>
      </w:tr>
      <w:tr w:rsidR="00F82E32" w:rsidRPr="00530070" w14:paraId="33ED70D7" w14:textId="77777777" w:rsidTr="00C81A48">
        <w:tc>
          <w:tcPr>
            <w:tcW w:w="5387" w:type="dxa"/>
            <w:vMerge/>
          </w:tcPr>
          <w:p w14:paraId="78BA653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1C8EB09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High volume dispensing</w:t>
            </w:r>
          </w:p>
        </w:tc>
      </w:tr>
      <w:tr w:rsidR="00F82E32" w:rsidRPr="00530070" w14:paraId="78AFDC1E" w14:textId="77777777" w:rsidTr="00C81A48">
        <w:tc>
          <w:tcPr>
            <w:tcW w:w="5387" w:type="dxa"/>
            <w:vMerge/>
          </w:tcPr>
          <w:p w14:paraId="370EC74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CFF496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Higher than normal volume dispensing period</w:t>
            </w:r>
          </w:p>
        </w:tc>
      </w:tr>
      <w:tr w:rsidR="00F82E32" w:rsidRPr="00530070" w14:paraId="054EA847" w14:textId="77777777" w:rsidTr="00C81A48">
        <w:tc>
          <w:tcPr>
            <w:tcW w:w="5387" w:type="dxa"/>
            <w:vMerge/>
          </w:tcPr>
          <w:p w14:paraId="0D9C53B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144BE8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llegible</w:t>
            </w:r>
          </w:p>
        </w:tc>
      </w:tr>
      <w:tr w:rsidR="00F82E32" w:rsidRPr="00530070" w14:paraId="057D80A3" w14:textId="77777777" w:rsidTr="00C81A48">
        <w:tc>
          <w:tcPr>
            <w:tcW w:w="5387" w:type="dxa"/>
            <w:vMerge/>
          </w:tcPr>
          <w:p w14:paraId="359A4DB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BA509F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adequate lighting</w:t>
            </w:r>
          </w:p>
        </w:tc>
      </w:tr>
      <w:tr w:rsidR="00F82E32" w:rsidRPr="00530070" w14:paraId="61F015AA" w14:textId="77777777" w:rsidTr="00C81A48">
        <w:tc>
          <w:tcPr>
            <w:tcW w:w="5387" w:type="dxa"/>
            <w:vMerge/>
          </w:tcPr>
          <w:p w14:paraId="3ABCB09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3CEDC8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complete</w:t>
            </w:r>
          </w:p>
        </w:tc>
      </w:tr>
      <w:tr w:rsidR="00F82E32" w:rsidRPr="00530070" w14:paraId="504286EC" w14:textId="77777777" w:rsidTr="00C81A48">
        <w:tc>
          <w:tcPr>
            <w:tcW w:w="5387" w:type="dxa"/>
            <w:vMerge/>
          </w:tcPr>
          <w:p w14:paraId="527C121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CCFF04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dependent checks high alert risk patient drugs</w:t>
            </w:r>
          </w:p>
        </w:tc>
      </w:tr>
      <w:tr w:rsidR="00F82E32" w:rsidRPr="00530070" w14:paraId="366525AE" w14:textId="77777777" w:rsidTr="00C81A48">
        <w:tc>
          <w:tcPr>
            <w:tcW w:w="5387" w:type="dxa"/>
            <w:vMerge/>
          </w:tcPr>
          <w:p w14:paraId="233EFA8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21EE5D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dication</w:t>
            </w:r>
          </w:p>
        </w:tc>
      </w:tr>
      <w:tr w:rsidR="00F82E32" w:rsidRPr="00530070" w14:paraId="3BF19FE6" w14:textId="77777777" w:rsidTr="00C81A48">
        <w:tc>
          <w:tcPr>
            <w:tcW w:w="5387" w:type="dxa"/>
            <w:vMerge/>
          </w:tcPr>
          <w:p w14:paraId="6163483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8D7700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efficient ineffective workflow</w:t>
            </w:r>
          </w:p>
        </w:tc>
      </w:tr>
      <w:tr w:rsidR="00F82E32" w:rsidRPr="00530070" w14:paraId="6D038543" w14:textId="77777777" w:rsidTr="00C81A48">
        <w:tc>
          <w:tcPr>
            <w:tcW w:w="5387" w:type="dxa"/>
            <w:vMerge/>
          </w:tcPr>
          <w:p w14:paraId="3F900ED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49681F0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efficient workflow</w:t>
            </w:r>
          </w:p>
        </w:tc>
      </w:tr>
      <w:tr w:rsidR="00F82E32" w:rsidRPr="00530070" w14:paraId="18D56B2D" w14:textId="77777777" w:rsidTr="00C81A48">
        <w:tc>
          <w:tcPr>
            <w:tcW w:w="5387" w:type="dxa"/>
            <w:vMerge/>
          </w:tcPr>
          <w:p w14:paraId="3B1C5A9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9CB5700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</w:t>
            </w:r>
          </w:p>
        </w:tc>
      </w:tr>
      <w:tr w:rsidR="00F82E32" w:rsidRPr="00530070" w14:paraId="4D6111A4" w14:textId="77777777" w:rsidTr="00C81A48">
        <w:tc>
          <w:tcPr>
            <w:tcW w:w="5387" w:type="dxa"/>
            <w:vMerge/>
          </w:tcPr>
          <w:p w14:paraId="4E7D5E7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A9DA8C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 due to OTC consults</w:t>
            </w:r>
          </w:p>
        </w:tc>
      </w:tr>
      <w:tr w:rsidR="00F82E32" w:rsidRPr="00530070" w14:paraId="09D84D52" w14:textId="77777777" w:rsidTr="00C81A48">
        <w:tc>
          <w:tcPr>
            <w:tcW w:w="5387" w:type="dxa"/>
            <w:vMerge/>
          </w:tcPr>
          <w:p w14:paraId="1FEEACA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2614D1E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 due to phone calls</w:t>
            </w:r>
          </w:p>
        </w:tc>
      </w:tr>
      <w:tr w:rsidR="00F82E32" w:rsidRPr="00530070" w14:paraId="7F730053" w14:textId="77777777" w:rsidTr="00C81A48">
        <w:tc>
          <w:tcPr>
            <w:tcW w:w="5387" w:type="dxa"/>
            <w:vMerge/>
          </w:tcPr>
          <w:p w14:paraId="4A1AF8F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7CDDBB9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 due to professional services flu shots or medication reviews</w:t>
            </w:r>
          </w:p>
        </w:tc>
      </w:tr>
      <w:tr w:rsidR="00F82E32" w:rsidRPr="00530070" w14:paraId="19C54AAB" w14:textId="77777777" w:rsidTr="00C81A48">
        <w:tc>
          <w:tcPr>
            <w:tcW w:w="5387" w:type="dxa"/>
            <w:vMerge/>
          </w:tcPr>
          <w:p w14:paraId="79E0723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28B0180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 resulted in longer prescription processing time</w:t>
            </w:r>
          </w:p>
        </w:tc>
      </w:tr>
      <w:tr w:rsidR="00F82E32" w:rsidRPr="00530070" w14:paraId="12C9A61E" w14:textId="77777777" w:rsidTr="00C81A48">
        <w:tc>
          <w:tcPr>
            <w:tcW w:w="5387" w:type="dxa"/>
            <w:vMerge/>
          </w:tcPr>
          <w:p w14:paraId="40CE3A5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2A0181B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erruptions resulted in manual steps to speed up process</w:t>
            </w:r>
          </w:p>
        </w:tc>
      </w:tr>
      <w:tr w:rsidR="00F82E32" w:rsidRPr="00530070" w14:paraId="63C866C1" w14:textId="77777777" w:rsidTr="00C81A48">
        <w:tc>
          <w:tcPr>
            <w:tcW w:w="5387" w:type="dxa"/>
            <w:vMerge/>
          </w:tcPr>
          <w:p w14:paraId="5CF68C5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9739FD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Intimidation faulty interaction</w:t>
            </w:r>
          </w:p>
        </w:tc>
      </w:tr>
      <w:tr w:rsidR="00F82E32" w:rsidRPr="00530070" w14:paraId="434788CD" w14:textId="77777777" w:rsidTr="00C81A48">
        <w:tc>
          <w:tcPr>
            <w:tcW w:w="5387" w:type="dxa"/>
            <w:vMerge/>
          </w:tcPr>
          <w:p w14:paraId="1A1ADDF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3C337F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ab values</w:t>
            </w:r>
          </w:p>
        </w:tc>
      </w:tr>
      <w:tr w:rsidR="00F82E32" w:rsidRPr="00530070" w14:paraId="2538635C" w14:textId="77777777" w:rsidTr="00C81A48">
        <w:tc>
          <w:tcPr>
            <w:tcW w:w="5387" w:type="dxa"/>
            <w:vMerge/>
          </w:tcPr>
          <w:p w14:paraId="2A57FA8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C33405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ack of feedback</w:t>
            </w:r>
          </w:p>
        </w:tc>
      </w:tr>
      <w:tr w:rsidR="00F82E32" w:rsidRPr="00530070" w14:paraId="783439EF" w14:textId="77777777" w:rsidTr="00C81A48">
        <w:tc>
          <w:tcPr>
            <w:tcW w:w="5387" w:type="dxa"/>
            <w:vMerge/>
          </w:tcPr>
          <w:p w14:paraId="7F488FC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DC0601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ack of orientation process</w:t>
            </w:r>
          </w:p>
        </w:tc>
      </w:tr>
      <w:tr w:rsidR="00F82E32" w:rsidRPr="00530070" w14:paraId="5017C247" w14:textId="77777777" w:rsidTr="00C81A48">
        <w:tc>
          <w:tcPr>
            <w:tcW w:w="5387" w:type="dxa"/>
            <w:vMerge/>
          </w:tcPr>
          <w:p w14:paraId="069F7A4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F2240A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ighting</w:t>
            </w:r>
          </w:p>
        </w:tc>
      </w:tr>
      <w:tr w:rsidR="00F82E32" w:rsidRPr="00530070" w14:paraId="2BC4D3EA" w14:textId="77777777" w:rsidTr="00C81A48">
        <w:tc>
          <w:tcPr>
            <w:tcW w:w="5387" w:type="dxa"/>
            <w:vMerge/>
          </w:tcPr>
          <w:p w14:paraId="3A84F5A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9D216E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ight sensitive medication</w:t>
            </w:r>
          </w:p>
        </w:tc>
      </w:tr>
      <w:tr w:rsidR="00F82E32" w:rsidRPr="00530070" w14:paraId="4809626A" w14:textId="77777777" w:rsidTr="00C81A48">
        <w:tc>
          <w:tcPr>
            <w:tcW w:w="5387" w:type="dxa"/>
            <w:vMerge/>
          </w:tcPr>
          <w:p w14:paraId="39027C7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F6EC85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ocation</w:t>
            </w:r>
          </w:p>
        </w:tc>
      </w:tr>
      <w:tr w:rsidR="00F82E32" w:rsidRPr="00530070" w14:paraId="287DDA91" w14:textId="77777777" w:rsidTr="00C81A48">
        <w:tc>
          <w:tcPr>
            <w:tcW w:w="5387" w:type="dxa"/>
            <w:vMerge/>
          </w:tcPr>
          <w:p w14:paraId="2B11530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2ABEBB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ook and sound alike names</w:t>
            </w:r>
          </w:p>
        </w:tc>
      </w:tr>
      <w:tr w:rsidR="00F82E32" w:rsidRPr="00530070" w14:paraId="4FBCC197" w14:textId="77777777" w:rsidTr="00C81A48">
        <w:tc>
          <w:tcPr>
            <w:tcW w:w="5387" w:type="dxa"/>
            <w:vMerge/>
          </w:tcPr>
          <w:p w14:paraId="7F36AA6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F34981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Lower than normal volume dispensing period</w:t>
            </w:r>
          </w:p>
        </w:tc>
      </w:tr>
      <w:tr w:rsidR="00F82E32" w:rsidRPr="00530070" w14:paraId="32596563" w14:textId="77777777" w:rsidTr="00C81A48">
        <w:tc>
          <w:tcPr>
            <w:tcW w:w="5387" w:type="dxa"/>
            <w:vMerge/>
          </w:tcPr>
          <w:p w14:paraId="175BA01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1194AD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Medication not covered</w:t>
            </w:r>
          </w:p>
        </w:tc>
      </w:tr>
      <w:tr w:rsidR="00F82E32" w:rsidRPr="00530070" w14:paraId="3A476251" w14:textId="77777777" w:rsidTr="00C81A48">
        <w:tc>
          <w:tcPr>
            <w:tcW w:w="5387" w:type="dxa"/>
            <w:vMerge/>
          </w:tcPr>
          <w:p w14:paraId="2A9358CA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1C1FE58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Misheard orders</w:t>
            </w:r>
          </w:p>
        </w:tc>
      </w:tr>
      <w:tr w:rsidR="00F82E32" w:rsidRPr="00530070" w14:paraId="36B6B882" w14:textId="77777777" w:rsidTr="00C81A48">
        <w:tc>
          <w:tcPr>
            <w:tcW w:w="5387" w:type="dxa"/>
            <w:vMerge/>
          </w:tcPr>
          <w:p w14:paraId="5F938A1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A24F42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Misunderstood orders</w:t>
            </w:r>
          </w:p>
        </w:tc>
      </w:tr>
      <w:tr w:rsidR="00F82E32" w:rsidRPr="00530070" w14:paraId="09FEEF6E" w14:textId="77777777" w:rsidTr="00C81A48">
        <w:tc>
          <w:tcPr>
            <w:tcW w:w="5387" w:type="dxa"/>
            <w:vMerge/>
          </w:tcPr>
          <w:p w14:paraId="1AD12C3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59B1845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Multiple concentrations</w:t>
            </w:r>
          </w:p>
        </w:tc>
      </w:tr>
      <w:tr w:rsidR="00F82E32" w:rsidRPr="00530070" w14:paraId="244449C6" w14:textId="77777777" w:rsidTr="00C81A48">
        <w:tc>
          <w:tcPr>
            <w:tcW w:w="5387" w:type="dxa"/>
            <w:vMerge/>
          </w:tcPr>
          <w:p w14:paraId="1433F2B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7F2AF85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New unfamiliar drug</w:t>
            </w:r>
          </w:p>
        </w:tc>
      </w:tr>
      <w:tr w:rsidR="00F82E32" w:rsidRPr="00530070" w14:paraId="77899469" w14:textId="77777777" w:rsidTr="00C81A48">
        <w:tc>
          <w:tcPr>
            <w:tcW w:w="5387" w:type="dxa"/>
            <w:vMerge/>
          </w:tcPr>
          <w:p w14:paraId="6ACEFD3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1D4B0A6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No or limited supervision</w:t>
            </w:r>
          </w:p>
        </w:tc>
      </w:tr>
      <w:tr w:rsidR="00F82E32" w:rsidRPr="00530070" w14:paraId="74D69B98" w14:textId="77777777" w:rsidTr="00C81A48">
        <w:tc>
          <w:tcPr>
            <w:tcW w:w="5387" w:type="dxa"/>
            <w:vMerge/>
          </w:tcPr>
          <w:p w14:paraId="740F849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25F80A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Noise</w:t>
            </w:r>
          </w:p>
        </w:tc>
      </w:tr>
      <w:tr w:rsidR="00F82E32" w:rsidRPr="00530070" w14:paraId="298C1903" w14:textId="77777777" w:rsidTr="00C81A48">
        <w:tc>
          <w:tcPr>
            <w:tcW w:w="5387" w:type="dxa"/>
            <w:vMerge/>
          </w:tcPr>
          <w:p w14:paraId="681C00C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556446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Other contributory factors</w:t>
            </w:r>
          </w:p>
        </w:tc>
      </w:tr>
      <w:tr w:rsidR="00F82E32" w:rsidRPr="00530070" w14:paraId="5B0C2DC4" w14:textId="77777777" w:rsidTr="00C81A48">
        <w:tc>
          <w:tcPr>
            <w:tcW w:w="5387" w:type="dxa"/>
            <w:vMerge/>
          </w:tcPr>
          <w:p w14:paraId="7EA854E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ACD8FA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Outdated references</w:t>
            </w:r>
          </w:p>
        </w:tc>
      </w:tr>
      <w:tr w:rsidR="00F82E32" w:rsidRPr="00530070" w14:paraId="0F6BECB3" w14:textId="77777777" w:rsidTr="00C81A48">
        <w:tc>
          <w:tcPr>
            <w:tcW w:w="5387" w:type="dxa"/>
            <w:vMerge/>
          </w:tcPr>
          <w:p w14:paraId="7D4491F7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4AA0A1C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atient identity</w:t>
            </w:r>
          </w:p>
        </w:tc>
      </w:tr>
      <w:tr w:rsidR="00F82E32" w:rsidRPr="00530070" w14:paraId="7A774A7B" w14:textId="77777777" w:rsidTr="00C81A48">
        <w:tc>
          <w:tcPr>
            <w:tcW w:w="5387" w:type="dxa"/>
            <w:vMerge/>
          </w:tcPr>
          <w:p w14:paraId="3A643D7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2978933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harmacist did not ensure patient understanding</w:t>
            </w:r>
          </w:p>
        </w:tc>
      </w:tr>
      <w:tr w:rsidR="00F82E32" w:rsidRPr="00530070" w14:paraId="0EF19F93" w14:textId="77777777" w:rsidTr="00C81A48">
        <w:tc>
          <w:tcPr>
            <w:tcW w:w="5387" w:type="dxa"/>
            <w:vMerge/>
          </w:tcPr>
          <w:p w14:paraId="4D71528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F78235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regnancy</w:t>
            </w:r>
          </w:p>
        </w:tc>
      </w:tr>
      <w:tr w:rsidR="00F82E32" w:rsidRPr="00530070" w14:paraId="235F2278" w14:textId="77777777" w:rsidTr="00C81A48">
        <w:tc>
          <w:tcPr>
            <w:tcW w:w="5387" w:type="dxa"/>
            <w:vMerge/>
          </w:tcPr>
          <w:p w14:paraId="66837662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C617F5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rescribed dosage not available</w:t>
            </w:r>
          </w:p>
        </w:tc>
      </w:tr>
      <w:tr w:rsidR="00F82E32" w:rsidRPr="00530070" w14:paraId="3D8497A9" w14:textId="77777777" w:rsidTr="00C81A48">
        <w:tc>
          <w:tcPr>
            <w:tcW w:w="5387" w:type="dxa"/>
            <w:vMerge/>
          </w:tcPr>
          <w:p w14:paraId="13BA24B9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71F797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rocess-related established SOPs</w:t>
            </w:r>
          </w:p>
        </w:tc>
      </w:tr>
      <w:tr w:rsidR="00F82E32" w:rsidRPr="00530070" w14:paraId="56E20325" w14:textId="77777777" w:rsidTr="00C81A48">
        <w:tc>
          <w:tcPr>
            <w:tcW w:w="5387" w:type="dxa"/>
            <w:vMerge/>
          </w:tcPr>
          <w:p w14:paraId="22BB13C6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DF2638D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Product-related issue</w:t>
            </w:r>
          </w:p>
        </w:tc>
      </w:tr>
      <w:tr w:rsidR="00F82E32" w:rsidRPr="00530070" w14:paraId="2F214E09" w14:textId="77777777" w:rsidTr="00C81A48">
        <w:tc>
          <w:tcPr>
            <w:tcW w:w="5387" w:type="dxa"/>
            <w:vMerge/>
          </w:tcPr>
          <w:p w14:paraId="379F841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D9A9A60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Quieter than normal</w:t>
            </w:r>
          </w:p>
        </w:tc>
      </w:tr>
      <w:tr w:rsidR="00F82E32" w:rsidRPr="00530070" w14:paraId="14087BD3" w14:textId="77777777" w:rsidTr="00C81A48">
        <w:tc>
          <w:tcPr>
            <w:tcW w:w="5387" w:type="dxa"/>
            <w:vMerge/>
          </w:tcPr>
          <w:p w14:paraId="2BBB7E2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2E41BB9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Renal liver impairment</w:t>
            </w:r>
          </w:p>
        </w:tc>
      </w:tr>
      <w:tr w:rsidR="00F82E32" w:rsidRPr="00530070" w14:paraId="15604B97" w14:textId="77777777" w:rsidTr="00C81A48">
        <w:tc>
          <w:tcPr>
            <w:tcW w:w="5387" w:type="dxa"/>
            <w:vMerge/>
          </w:tcPr>
          <w:p w14:paraId="24830B8C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525EAEA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cheduled staff insufficient</w:t>
            </w:r>
          </w:p>
        </w:tc>
      </w:tr>
      <w:tr w:rsidR="00F82E32" w:rsidRPr="00530070" w14:paraId="546C908D" w14:textId="77777777" w:rsidTr="00C81A48">
        <w:tc>
          <w:tcPr>
            <w:tcW w:w="5387" w:type="dxa"/>
            <w:vMerge/>
          </w:tcPr>
          <w:p w14:paraId="2A40956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AB171EF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taff changeover or breaks</w:t>
            </w:r>
          </w:p>
        </w:tc>
      </w:tr>
      <w:tr w:rsidR="00F82E32" w:rsidRPr="00530070" w14:paraId="0B4C1814" w14:textId="77777777" w:rsidTr="00C81A48">
        <w:tc>
          <w:tcPr>
            <w:tcW w:w="5387" w:type="dxa"/>
            <w:vMerge/>
          </w:tcPr>
          <w:p w14:paraId="63F249F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610B586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taff fatigue</w:t>
            </w:r>
          </w:p>
        </w:tc>
      </w:tr>
      <w:tr w:rsidR="00F82E32" w:rsidRPr="00530070" w14:paraId="2AAD4739" w14:textId="77777777" w:rsidTr="00C81A48">
        <w:tc>
          <w:tcPr>
            <w:tcW w:w="5387" w:type="dxa"/>
            <w:vMerge/>
          </w:tcPr>
          <w:p w14:paraId="01447FE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3BEA683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taffing deficiencies</w:t>
            </w:r>
          </w:p>
        </w:tc>
      </w:tr>
      <w:tr w:rsidR="00F82E32" w:rsidRPr="00530070" w14:paraId="3BF54BCB" w14:textId="77777777" w:rsidTr="00C81A48">
        <w:tc>
          <w:tcPr>
            <w:tcW w:w="5387" w:type="dxa"/>
            <w:vMerge/>
          </w:tcPr>
          <w:p w14:paraId="549225F4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5C6F017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upervision deficiency</w:t>
            </w:r>
          </w:p>
        </w:tc>
      </w:tr>
      <w:tr w:rsidR="00F82E32" w:rsidRPr="00530070" w14:paraId="2DA35597" w14:textId="77777777" w:rsidTr="00C81A48">
        <w:tc>
          <w:tcPr>
            <w:tcW w:w="5387" w:type="dxa"/>
            <w:vMerge/>
          </w:tcPr>
          <w:p w14:paraId="4C696F6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3E2C4C4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ystem-related pharmacy management system</w:t>
            </w:r>
          </w:p>
        </w:tc>
      </w:tr>
      <w:tr w:rsidR="00F82E32" w:rsidRPr="00530070" w14:paraId="4351E559" w14:textId="77777777" w:rsidTr="00C81A48">
        <w:tc>
          <w:tcPr>
            <w:tcW w:w="5387" w:type="dxa"/>
            <w:vMerge/>
          </w:tcPr>
          <w:p w14:paraId="6E17592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10C3D1B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System-related pharmacy tools or technology</w:t>
            </w:r>
          </w:p>
        </w:tc>
      </w:tr>
      <w:tr w:rsidR="00F82E32" w:rsidRPr="00530070" w14:paraId="57B9ADF9" w14:textId="77777777" w:rsidTr="00C81A48">
        <w:tc>
          <w:tcPr>
            <w:tcW w:w="5387" w:type="dxa"/>
            <w:vMerge/>
          </w:tcPr>
          <w:p w14:paraId="37D86F2F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052E2E7A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Taking on multiple tasks/activities</w:t>
            </w:r>
          </w:p>
        </w:tc>
      </w:tr>
      <w:tr w:rsidR="00F82E32" w:rsidRPr="00530070" w14:paraId="12A51A3F" w14:textId="77777777" w:rsidTr="00C81A48">
        <w:tc>
          <w:tcPr>
            <w:tcW w:w="5387" w:type="dxa"/>
            <w:vMerge/>
          </w:tcPr>
          <w:p w14:paraId="09541761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A11A99E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Time constraints to meet a cut off time</w:t>
            </w:r>
          </w:p>
        </w:tc>
      </w:tr>
      <w:tr w:rsidR="00F82E32" w:rsidRPr="00530070" w14:paraId="758B472E" w14:textId="77777777" w:rsidTr="00C81A48">
        <w:tc>
          <w:tcPr>
            <w:tcW w:w="5387" w:type="dxa"/>
            <w:vMerge/>
          </w:tcPr>
          <w:p w14:paraId="62ECA28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2B22EA82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Unclear absent labelling</w:t>
            </w:r>
          </w:p>
        </w:tc>
      </w:tr>
      <w:tr w:rsidR="00F82E32" w:rsidRPr="00530070" w14:paraId="51C18BC3" w14:textId="77777777" w:rsidTr="00C81A48">
        <w:tc>
          <w:tcPr>
            <w:tcW w:w="5387" w:type="dxa"/>
            <w:vMerge/>
          </w:tcPr>
          <w:p w14:paraId="7B369443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</w:tcPr>
          <w:p w14:paraId="77E2C58C" w14:textId="77777777" w:rsidR="00F82E32" w:rsidRPr="00530070" w:rsidRDefault="00F82E32" w:rsidP="00C81A48">
            <w:pPr>
              <w:rPr>
                <w:rFonts w:ascii="Arial" w:hAnsi="Arial" w:cs="Arial"/>
                <w:color w:val="000000"/>
              </w:rPr>
            </w:pPr>
            <w:r w:rsidRPr="00530070">
              <w:rPr>
                <w:rFonts w:ascii="Arial" w:hAnsi="Arial" w:cs="Arial"/>
              </w:rPr>
              <w:t>Unfamiliar process</w:t>
            </w:r>
          </w:p>
        </w:tc>
      </w:tr>
      <w:tr w:rsidR="00F82E32" w:rsidRPr="00530070" w14:paraId="36A6A0FE" w14:textId="77777777" w:rsidTr="00C81A48">
        <w:tc>
          <w:tcPr>
            <w:tcW w:w="5387" w:type="dxa"/>
            <w:vMerge/>
          </w:tcPr>
          <w:p w14:paraId="091B9415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020C8DC0" w14:textId="77777777" w:rsidR="00F82E32" w:rsidRPr="00530070" w:rsidRDefault="00F82E32" w:rsidP="00C81A48">
            <w:pPr>
              <w:rPr>
                <w:rFonts w:ascii="Arial" w:hAnsi="Arial" w:cs="Arial"/>
              </w:rPr>
            </w:pPr>
            <w:r w:rsidRPr="00530070">
              <w:rPr>
                <w:rFonts w:ascii="Arial" w:hAnsi="Arial" w:cs="Arial"/>
                <w:color w:val="000000"/>
              </w:rPr>
              <w:t>Unplanned or non-scheduled non dispensing activities</w:t>
            </w:r>
          </w:p>
        </w:tc>
      </w:tr>
      <w:tr w:rsidR="00F82E32" w:rsidRPr="00530070" w14:paraId="4D5C7065" w14:textId="77777777" w:rsidTr="00C81A48">
        <w:tc>
          <w:tcPr>
            <w:tcW w:w="5387" w:type="dxa"/>
            <w:vMerge/>
          </w:tcPr>
          <w:p w14:paraId="317B0A7E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584E4290" w14:textId="77777777" w:rsidR="00F82E32" w:rsidRPr="00530070" w:rsidRDefault="00F82E32" w:rsidP="00C81A48">
            <w:pPr>
              <w:rPr>
                <w:rFonts w:ascii="Arial" w:hAnsi="Arial" w:cs="Arial"/>
              </w:rPr>
            </w:pPr>
            <w:r w:rsidRPr="00530070">
              <w:rPr>
                <w:rFonts w:ascii="Arial" w:hAnsi="Arial" w:cs="Arial"/>
                <w:color w:val="000000"/>
              </w:rPr>
              <w:t>Unplanned or unscheduled dispensing activities</w:t>
            </w:r>
          </w:p>
        </w:tc>
      </w:tr>
      <w:tr w:rsidR="00F82E32" w:rsidRPr="00530070" w14:paraId="214932BE" w14:textId="77777777" w:rsidTr="00C81A48">
        <w:tc>
          <w:tcPr>
            <w:tcW w:w="5387" w:type="dxa"/>
            <w:vMerge/>
          </w:tcPr>
          <w:p w14:paraId="6E50A39D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26A19E78" w14:textId="77777777" w:rsidR="00F82E32" w:rsidRPr="00530070" w:rsidRDefault="00F82E32" w:rsidP="00C81A48">
            <w:pPr>
              <w:rPr>
                <w:rFonts w:ascii="Arial" w:hAnsi="Arial" w:cs="Arial"/>
              </w:rPr>
            </w:pPr>
            <w:r w:rsidRPr="00530070">
              <w:rPr>
                <w:rFonts w:ascii="Arial" w:hAnsi="Arial" w:cs="Arial"/>
                <w:color w:val="000000"/>
              </w:rPr>
              <w:t>Vital signs</w:t>
            </w:r>
          </w:p>
        </w:tc>
      </w:tr>
      <w:tr w:rsidR="00F82E32" w:rsidRPr="00530070" w14:paraId="64F2C53F" w14:textId="77777777" w:rsidTr="00C81A48">
        <w:tc>
          <w:tcPr>
            <w:tcW w:w="5387" w:type="dxa"/>
            <w:vMerge/>
          </w:tcPr>
          <w:p w14:paraId="102C7200" w14:textId="77777777" w:rsidR="00F82E32" w:rsidRPr="00530070" w:rsidRDefault="00F82E32" w:rsidP="00C81A4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87" w:type="dxa"/>
            <w:vAlign w:val="bottom"/>
          </w:tcPr>
          <w:p w14:paraId="141E2EB6" w14:textId="77777777" w:rsidR="00F82E32" w:rsidRPr="00530070" w:rsidRDefault="00F82E32" w:rsidP="00C81A48">
            <w:pPr>
              <w:rPr>
                <w:rFonts w:ascii="Arial" w:hAnsi="Arial" w:cs="Arial"/>
              </w:rPr>
            </w:pPr>
            <w:r w:rsidRPr="00530070">
              <w:rPr>
                <w:rFonts w:ascii="Arial" w:hAnsi="Arial" w:cs="Arial"/>
                <w:color w:val="000000"/>
              </w:rPr>
              <w:t>Weight</w:t>
            </w:r>
          </w:p>
        </w:tc>
      </w:tr>
    </w:tbl>
    <w:p w14:paraId="5085E684" w14:textId="77777777" w:rsidR="00F82E32" w:rsidRPr="004513EE" w:rsidRDefault="00F82E32" w:rsidP="00F82E32">
      <w:pPr>
        <w:spacing w:before="100" w:beforeAutospacing="1" w:after="100" w:afterAutospacing="1" w:line="480" w:lineRule="auto"/>
        <w:rPr>
          <w:rFonts w:ascii="Arial" w:hAnsi="Arial" w:cs="Arial"/>
        </w:rPr>
      </w:pPr>
    </w:p>
    <w:p w14:paraId="48FC9B3E" w14:textId="77777777" w:rsidR="00F62B0D" w:rsidRDefault="00F62B0D"/>
    <w:sectPr w:rsidR="00F62B0D" w:rsidSect="005657A5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0138141"/>
      <w:docPartObj>
        <w:docPartGallery w:val="Page Numbers (Bottom of Page)"/>
        <w:docPartUnique/>
      </w:docPartObj>
    </w:sdtPr>
    <w:sdtContent>
      <w:p w14:paraId="3BE92D9F" w14:textId="77777777" w:rsidR="00712672" w:rsidRDefault="00000000" w:rsidP="005657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B87F42A" w14:textId="77777777" w:rsidR="00712672" w:rsidRDefault="00000000" w:rsidP="004254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0695393"/>
      <w:docPartObj>
        <w:docPartGallery w:val="Page Numbers (Bottom of Page)"/>
        <w:docPartUnique/>
      </w:docPartObj>
    </w:sdtPr>
    <w:sdtContent>
      <w:p w14:paraId="37BDACB0" w14:textId="77777777" w:rsidR="009E3292" w:rsidRDefault="00000000" w:rsidP="005657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2969ABB" w14:textId="77777777" w:rsidR="00712672" w:rsidRDefault="00000000" w:rsidP="004254A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ADE98" w14:textId="77777777" w:rsidR="00691F2B" w:rsidRPr="00691F2B" w:rsidRDefault="00000000" w:rsidP="009E3292">
    <w:pPr>
      <w:spacing w:line="480" w:lineRule="auto"/>
      <w:jc w:val="center"/>
      <w:rPr>
        <w:rFonts w:ascii="Arial" w:hAnsi="Arial" w:cs="Arial"/>
        <w:sz w:val="21"/>
        <w:szCs w:val="21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92"/>
    <w:rsid w:val="0000341C"/>
    <w:rsid w:val="00005285"/>
    <w:rsid w:val="00012B64"/>
    <w:rsid w:val="00013EB3"/>
    <w:rsid w:val="00014A53"/>
    <w:rsid w:val="00016FBA"/>
    <w:rsid w:val="00034DA2"/>
    <w:rsid w:val="000428E5"/>
    <w:rsid w:val="00046829"/>
    <w:rsid w:val="00052588"/>
    <w:rsid w:val="000802AF"/>
    <w:rsid w:val="000804E3"/>
    <w:rsid w:val="00090739"/>
    <w:rsid w:val="000A0B89"/>
    <w:rsid w:val="000A4F65"/>
    <w:rsid w:val="000A63FC"/>
    <w:rsid w:val="000B1694"/>
    <w:rsid w:val="000B4E2A"/>
    <w:rsid w:val="000B5B0E"/>
    <w:rsid w:val="000B709E"/>
    <w:rsid w:val="000C5CCE"/>
    <w:rsid w:val="000D4D52"/>
    <w:rsid w:val="000D6098"/>
    <w:rsid w:val="000E07AB"/>
    <w:rsid w:val="000E5365"/>
    <w:rsid w:val="000F3231"/>
    <w:rsid w:val="000F37A4"/>
    <w:rsid w:val="00104D29"/>
    <w:rsid w:val="00125BBF"/>
    <w:rsid w:val="001329AE"/>
    <w:rsid w:val="0013340C"/>
    <w:rsid w:val="00142A02"/>
    <w:rsid w:val="00145016"/>
    <w:rsid w:val="001462B7"/>
    <w:rsid w:val="00153691"/>
    <w:rsid w:val="001557FF"/>
    <w:rsid w:val="001569A8"/>
    <w:rsid w:val="00157924"/>
    <w:rsid w:val="001741B4"/>
    <w:rsid w:val="00177096"/>
    <w:rsid w:val="00177451"/>
    <w:rsid w:val="00191569"/>
    <w:rsid w:val="001A1BA0"/>
    <w:rsid w:val="001A6F2A"/>
    <w:rsid w:val="001A767B"/>
    <w:rsid w:val="001B4C64"/>
    <w:rsid w:val="001C43F3"/>
    <w:rsid w:val="001C7B54"/>
    <w:rsid w:val="001D1299"/>
    <w:rsid w:val="00225E5C"/>
    <w:rsid w:val="002309D1"/>
    <w:rsid w:val="002512AA"/>
    <w:rsid w:val="0025195C"/>
    <w:rsid w:val="002521E8"/>
    <w:rsid w:val="00256E80"/>
    <w:rsid w:val="0027078C"/>
    <w:rsid w:val="002840A8"/>
    <w:rsid w:val="00285836"/>
    <w:rsid w:val="00287237"/>
    <w:rsid w:val="00287A53"/>
    <w:rsid w:val="002918BE"/>
    <w:rsid w:val="0029513E"/>
    <w:rsid w:val="002A4A7D"/>
    <w:rsid w:val="002A5730"/>
    <w:rsid w:val="002B272D"/>
    <w:rsid w:val="002B4F2C"/>
    <w:rsid w:val="002B7D3B"/>
    <w:rsid w:val="002C2C98"/>
    <w:rsid w:val="002D1DE0"/>
    <w:rsid w:val="002E0465"/>
    <w:rsid w:val="002F0528"/>
    <w:rsid w:val="002F4C56"/>
    <w:rsid w:val="00320B6F"/>
    <w:rsid w:val="00321385"/>
    <w:rsid w:val="00322D56"/>
    <w:rsid w:val="00323C9E"/>
    <w:rsid w:val="003314FC"/>
    <w:rsid w:val="0034042B"/>
    <w:rsid w:val="00345E11"/>
    <w:rsid w:val="003614C5"/>
    <w:rsid w:val="00365C42"/>
    <w:rsid w:val="00373312"/>
    <w:rsid w:val="00374E5F"/>
    <w:rsid w:val="00375C0A"/>
    <w:rsid w:val="003860FB"/>
    <w:rsid w:val="0038707C"/>
    <w:rsid w:val="00390CBC"/>
    <w:rsid w:val="00391192"/>
    <w:rsid w:val="003A321D"/>
    <w:rsid w:val="003A7DF9"/>
    <w:rsid w:val="003E126D"/>
    <w:rsid w:val="00410544"/>
    <w:rsid w:val="00410F59"/>
    <w:rsid w:val="004225B3"/>
    <w:rsid w:val="0043013B"/>
    <w:rsid w:val="00432B19"/>
    <w:rsid w:val="00447358"/>
    <w:rsid w:val="00454127"/>
    <w:rsid w:val="004548F2"/>
    <w:rsid w:val="0045508E"/>
    <w:rsid w:val="0047372F"/>
    <w:rsid w:val="00474A23"/>
    <w:rsid w:val="00476422"/>
    <w:rsid w:val="00481D10"/>
    <w:rsid w:val="00483BE1"/>
    <w:rsid w:val="004857DA"/>
    <w:rsid w:val="00492AB5"/>
    <w:rsid w:val="00493147"/>
    <w:rsid w:val="00497C61"/>
    <w:rsid w:val="004B4DFE"/>
    <w:rsid w:val="004B53FE"/>
    <w:rsid w:val="004D57F0"/>
    <w:rsid w:val="004F4B82"/>
    <w:rsid w:val="004F5D31"/>
    <w:rsid w:val="00501182"/>
    <w:rsid w:val="0050377B"/>
    <w:rsid w:val="0050698C"/>
    <w:rsid w:val="005159EC"/>
    <w:rsid w:val="00526C69"/>
    <w:rsid w:val="005346C4"/>
    <w:rsid w:val="00554EC4"/>
    <w:rsid w:val="00574897"/>
    <w:rsid w:val="005859F1"/>
    <w:rsid w:val="005A741A"/>
    <w:rsid w:val="005B171D"/>
    <w:rsid w:val="005C2150"/>
    <w:rsid w:val="005C52B5"/>
    <w:rsid w:val="005E055E"/>
    <w:rsid w:val="005E4B3E"/>
    <w:rsid w:val="005E517E"/>
    <w:rsid w:val="005E7906"/>
    <w:rsid w:val="005F2195"/>
    <w:rsid w:val="005F48FB"/>
    <w:rsid w:val="00600CB0"/>
    <w:rsid w:val="00611D47"/>
    <w:rsid w:val="0061355E"/>
    <w:rsid w:val="00614656"/>
    <w:rsid w:val="00626024"/>
    <w:rsid w:val="006346F1"/>
    <w:rsid w:val="00641E6C"/>
    <w:rsid w:val="006479F6"/>
    <w:rsid w:val="006537BD"/>
    <w:rsid w:val="00674DCF"/>
    <w:rsid w:val="00681C3E"/>
    <w:rsid w:val="00685321"/>
    <w:rsid w:val="006957C6"/>
    <w:rsid w:val="006A2175"/>
    <w:rsid w:val="006A7B44"/>
    <w:rsid w:val="006B0274"/>
    <w:rsid w:val="006B1806"/>
    <w:rsid w:val="006B7A87"/>
    <w:rsid w:val="006C6EDA"/>
    <w:rsid w:val="006D4D77"/>
    <w:rsid w:val="006F3475"/>
    <w:rsid w:val="00701C95"/>
    <w:rsid w:val="00734F9C"/>
    <w:rsid w:val="00747ACA"/>
    <w:rsid w:val="007570B3"/>
    <w:rsid w:val="00763E4E"/>
    <w:rsid w:val="00770DB8"/>
    <w:rsid w:val="00770E7C"/>
    <w:rsid w:val="00772852"/>
    <w:rsid w:val="007829C9"/>
    <w:rsid w:val="00795494"/>
    <w:rsid w:val="00797C2E"/>
    <w:rsid w:val="007A0AD5"/>
    <w:rsid w:val="007A4297"/>
    <w:rsid w:val="007A586F"/>
    <w:rsid w:val="007A5B83"/>
    <w:rsid w:val="007B358E"/>
    <w:rsid w:val="007C0F00"/>
    <w:rsid w:val="007C2B38"/>
    <w:rsid w:val="007D62CB"/>
    <w:rsid w:val="007E5D50"/>
    <w:rsid w:val="007E6BE8"/>
    <w:rsid w:val="007E6C60"/>
    <w:rsid w:val="00815400"/>
    <w:rsid w:val="00826F63"/>
    <w:rsid w:val="008278CF"/>
    <w:rsid w:val="00830F4B"/>
    <w:rsid w:val="008314B0"/>
    <w:rsid w:val="00833304"/>
    <w:rsid w:val="00835EC6"/>
    <w:rsid w:val="00847FBD"/>
    <w:rsid w:val="008518C7"/>
    <w:rsid w:val="00851CF6"/>
    <w:rsid w:val="00853449"/>
    <w:rsid w:val="008600E7"/>
    <w:rsid w:val="00863D73"/>
    <w:rsid w:val="00866A9F"/>
    <w:rsid w:val="00866E32"/>
    <w:rsid w:val="00870B03"/>
    <w:rsid w:val="008712D8"/>
    <w:rsid w:val="0087584B"/>
    <w:rsid w:val="008765E6"/>
    <w:rsid w:val="00890718"/>
    <w:rsid w:val="008A146E"/>
    <w:rsid w:val="008A2222"/>
    <w:rsid w:val="008B5122"/>
    <w:rsid w:val="008B638E"/>
    <w:rsid w:val="008C2532"/>
    <w:rsid w:val="008D7BDC"/>
    <w:rsid w:val="008E32E3"/>
    <w:rsid w:val="008F3034"/>
    <w:rsid w:val="009009C8"/>
    <w:rsid w:val="00905925"/>
    <w:rsid w:val="00905958"/>
    <w:rsid w:val="009167B3"/>
    <w:rsid w:val="009277FF"/>
    <w:rsid w:val="0094053E"/>
    <w:rsid w:val="00965C05"/>
    <w:rsid w:val="00974AE4"/>
    <w:rsid w:val="0099053C"/>
    <w:rsid w:val="00993A57"/>
    <w:rsid w:val="009B134A"/>
    <w:rsid w:val="009B6386"/>
    <w:rsid w:val="009B728D"/>
    <w:rsid w:val="009C6104"/>
    <w:rsid w:val="009E1E63"/>
    <w:rsid w:val="009E7C40"/>
    <w:rsid w:val="009F22C0"/>
    <w:rsid w:val="00A00E34"/>
    <w:rsid w:val="00A016ED"/>
    <w:rsid w:val="00A05C9F"/>
    <w:rsid w:val="00A105B1"/>
    <w:rsid w:val="00A17C39"/>
    <w:rsid w:val="00A272D6"/>
    <w:rsid w:val="00A33A09"/>
    <w:rsid w:val="00A41C2E"/>
    <w:rsid w:val="00A5174F"/>
    <w:rsid w:val="00A52FC9"/>
    <w:rsid w:val="00A6655C"/>
    <w:rsid w:val="00A6724B"/>
    <w:rsid w:val="00A724BF"/>
    <w:rsid w:val="00A8641B"/>
    <w:rsid w:val="00A91F57"/>
    <w:rsid w:val="00A96C04"/>
    <w:rsid w:val="00AC1D3D"/>
    <w:rsid w:val="00AC2B60"/>
    <w:rsid w:val="00AD0113"/>
    <w:rsid w:val="00AE5466"/>
    <w:rsid w:val="00B0077B"/>
    <w:rsid w:val="00B04B17"/>
    <w:rsid w:val="00B2406F"/>
    <w:rsid w:val="00B32836"/>
    <w:rsid w:val="00B42073"/>
    <w:rsid w:val="00B45D0C"/>
    <w:rsid w:val="00B63678"/>
    <w:rsid w:val="00B65712"/>
    <w:rsid w:val="00B667E3"/>
    <w:rsid w:val="00B7192D"/>
    <w:rsid w:val="00B77FEB"/>
    <w:rsid w:val="00B829CC"/>
    <w:rsid w:val="00B872C8"/>
    <w:rsid w:val="00BA4B54"/>
    <w:rsid w:val="00BB0744"/>
    <w:rsid w:val="00BB1242"/>
    <w:rsid w:val="00BC28B0"/>
    <w:rsid w:val="00BC3675"/>
    <w:rsid w:val="00BC599A"/>
    <w:rsid w:val="00BD45C6"/>
    <w:rsid w:val="00BE00A2"/>
    <w:rsid w:val="00BF0D88"/>
    <w:rsid w:val="00C00D1A"/>
    <w:rsid w:val="00C03058"/>
    <w:rsid w:val="00C046F6"/>
    <w:rsid w:val="00C13D57"/>
    <w:rsid w:val="00C221C8"/>
    <w:rsid w:val="00C332B4"/>
    <w:rsid w:val="00C503ED"/>
    <w:rsid w:val="00C53C60"/>
    <w:rsid w:val="00C6293B"/>
    <w:rsid w:val="00C916C0"/>
    <w:rsid w:val="00C93660"/>
    <w:rsid w:val="00CA1FA0"/>
    <w:rsid w:val="00CA73A3"/>
    <w:rsid w:val="00CB413D"/>
    <w:rsid w:val="00CB678F"/>
    <w:rsid w:val="00CC3D92"/>
    <w:rsid w:val="00CD4D1B"/>
    <w:rsid w:val="00CD79B9"/>
    <w:rsid w:val="00CE53BC"/>
    <w:rsid w:val="00CE5FC4"/>
    <w:rsid w:val="00CF05D9"/>
    <w:rsid w:val="00CF0F8A"/>
    <w:rsid w:val="00CF679D"/>
    <w:rsid w:val="00D00D66"/>
    <w:rsid w:val="00D06619"/>
    <w:rsid w:val="00D17153"/>
    <w:rsid w:val="00D1778B"/>
    <w:rsid w:val="00D237D6"/>
    <w:rsid w:val="00D35F19"/>
    <w:rsid w:val="00D35F20"/>
    <w:rsid w:val="00D37FEE"/>
    <w:rsid w:val="00D419DC"/>
    <w:rsid w:val="00D43BFC"/>
    <w:rsid w:val="00D5613B"/>
    <w:rsid w:val="00D5760A"/>
    <w:rsid w:val="00D7145F"/>
    <w:rsid w:val="00D846BC"/>
    <w:rsid w:val="00D9313E"/>
    <w:rsid w:val="00D95732"/>
    <w:rsid w:val="00DA2202"/>
    <w:rsid w:val="00DC0D50"/>
    <w:rsid w:val="00DC0FE6"/>
    <w:rsid w:val="00DD1408"/>
    <w:rsid w:val="00DD7A24"/>
    <w:rsid w:val="00DD7A26"/>
    <w:rsid w:val="00DD7FE8"/>
    <w:rsid w:val="00DE22B7"/>
    <w:rsid w:val="00DE676E"/>
    <w:rsid w:val="00DF512A"/>
    <w:rsid w:val="00DF6448"/>
    <w:rsid w:val="00DF709C"/>
    <w:rsid w:val="00E36992"/>
    <w:rsid w:val="00E40783"/>
    <w:rsid w:val="00E46DD7"/>
    <w:rsid w:val="00E516F2"/>
    <w:rsid w:val="00E55D3F"/>
    <w:rsid w:val="00E603F6"/>
    <w:rsid w:val="00E7635D"/>
    <w:rsid w:val="00E860E3"/>
    <w:rsid w:val="00E86C26"/>
    <w:rsid w:val="00E91B56"/>
    <w:rsid w:val="00E93F67"/>
    <w:rsid w:val="00E9469C"/>
    <w:rsid w:val="00EB10C9"/>
    <w:rsid w:val="00EB3EFF"/>
    <w:rsid w:val="00EB4C26"/>
    <w:rsid w:val="00ED0E7A"/>
    <w:rsid w:val="00ED1D62"/>
    <w:rsid w:val="00ED39DF"/>
    <w:rsid w:val="00EE32D3"/>
    <w:rsid w:val="00EF14BB"/>
    <w:rsid w:val="00F0363A"/>
    <w:rsid w:val="00F03ED5"/>
    <w:rsid w:val="00F04F6C"/>
    <w:rsid w:val="00F060EF"/>
    <w:rsid w:val="00F12686"/>
    <w:rsid w:val="00F213DF"/>
    <w:rsid w:val="00F2294A"/>
    <w:rsid w:val="00F35001"/>
    <w:rsid w:val="00F46FAE"/>
    <w:rsid w:val="00F475A7"/>
    <w:rsid w:val="00F47E45"/>
    <w:rsid w:val="00F47F00"/>
    <w:rsid w:val="00F62B0D"/>
    <w:rsid w:val="00F6417A"/>
    <w:rsid w:val="00F64244"/>
    <w:rsid w:val="00F64337"/>
    <w:rsid w:val="00F76545"/>
    <w:rsid w:val="00F77907"/>
    <w:rsid w:val="00F82E32"/>
    <w:rsid w:val="00FA3734"/>
    <w:rsid w:val="00FA4384"/>
    <w:rsid w:val="00FA62B4"/>
    <w:rsid w:val="00FC2C36"/>
    <w:rsid w:val="00FC51A4"/>
    <w:rsid w:val="00FC5F9A"/>
    <w:rsid w:val="00FC7A27"/>
    <w:rsid w:val="00FD1617"/>
    <w:rsid w:val="00FD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54D5F"/>
  <w15:chartTrackingRefBased/>
  <w15:docId w15:val="{CB54FF90-EF8B-984F-916F-3F2970F3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E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2E32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82E32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82E32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F82E32"/>
  </w:style>
  <w:style w:type="character" w:styleId="LineNumber">
    <w:name w:val="line number"/>
    <w:basedOn w:val="DefaultParagraphFont"/>
    <w:uiPriority w:val="99"/>
    <w:semiHidden/>
    <w:unhideWhenUsed/>
    <w:rsid w:val="00F82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sa Ledlie</dc:creator>
  <cp:keywords/>
  <dc:description/>
  <cp:lastModifiedBy>Shaleesa Ledlie</cp:lastModifiedBy>
  <cp:revision>2</cp:revision>
  <dcterms:created xsi:type="dcterms:W3CDTF">2022-12-13T17:06:00Z</dcterms:created>
  <dcterms:modified xsi:type="dcterms:W3CDTF">2022-12-13T17:07:00Z</dcterms:modified>
</cp:coreProperties>
</file>